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39A" w:rsidRDefault="00DB2663" w:rsidP="00BF43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="00BF439A" w:rsidRPr="00F275FF">
        <w:rPr>
          <w:rFonts w:ascii="Times New Roman" w:hAnsi="Times New Roman" w:cs="Times New Roman"/>
          <w:sz w:val="24"/>
          <w:szCs w:val="24"/>
        </w:rPr>
        <w:t>Information regarding missing data.</w:t>
      </w:r>
      <w:proofErr w:type="gramEnd"/>
      <w:r w:rsidR="00BF439A" w:rsidRPr="00F275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2663" w:rsidRPr="00F275FF" w:rsidRDefault="00DB2663" w:rsidP="00BF43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843"/>
      </w:tblGrid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riable</w:t>
            </w:r>
          </w:p>
        </w:tc>
        <w:tc>
          <w:tcPr>
            <w:tcW w:w="1843" w:type="dxa"/>
          </w:tcPr>
          <w:p w:rsidR="00CC684D" w:rsidRPr="00F275FF" w:rsidRDefault="00DB2663" w:rsidP="00CC684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cciput posterior</w:t>
            </w:r>
          </w:p>
        </w:tc>
        <w:tc>
          <w:tcPr>
            <w:tcW w:w="1843" w:type="dxa"/>
          </w:tcPr>
          <w:p w:rsidR="00CC684D" w:rsidRPr="00F275FF" w:rsidRDefault="00DB2663" w:rsidP="00CC684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  <w:r w:rsidRPr="00DB26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ciput transverse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Age                                 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BMI                               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Induction of </w:t>
            </w:r>
            <w:proofErr w:type="spellStart"/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Augmented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275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 stage minutes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Head palpable per abdomen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Station                   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Moulding                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Failure to progress /</w:t>
            </w:r>
            <w:proofErr w:type="spellStart"/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 distress           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Analgesia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Birthweight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Sphincter injury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Estimated blood loss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Shoulder dystocia                 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 xml:space="preserve">Apgar at 5                                   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CC684D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Arterial pH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CC684D" w:rsidRPr="00F275FF" w:rsidTr="0054342D">
        <w:tc>
          <w:tcPr>
            <w:tcW w:w="3681" w:type="dxa"/>
          </w:tcPr>
          <w:p w:rsidR="00CC684D" w:rsidRPr="00F275FF" w:rsidRDefault="00DB2663" w:rsidP="00CC6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663">
              <w:rPr>
                <w:rFonts w:ascii="Times New Roman" w:hAnsi="Times New Roman" w:cs="Times New Roman"/>
                <w:sz w:val="24"/>
                <w:szCs w:val="24"/>
              </w:rPr>
              <w:t>Special Care Baby Unit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C684D" w:rsidRPr="00F275FF" w:rsidRDefault="00CC684D" w:rsidP="00CC6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5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BF439A" w:rsidRPr="00F275FF" w:rsidRDefault="00BF439A" w:rsidP="00BF439A">
      <w:pPr>
        <w:rPr>
          <w:rFonts w:ascii="Times New Roman" w:hAnsi="Times New Roman" w:cs="Times New Roman"/>
          <w:sz w:val="24"/>
          <w:szCs w:val="24"/>
        </w:rPr>
      </w:pPr>
    </w:p>
    <w:p w:rsidR="00580E7E" w:rsidRDefault="00580E7E">
      <w:bookmarkStart w:id="0" w:name="_GoBack"/>
      <w:bookmarkEnd w:id="0"/>
    </w:p>
    <w:sectPr w:rsidR="00580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39A"/>
    <w:rsid w:val="001F1094"/>
    <w:rsid w:val="00580E7E"/>
    <w:rsid w:val="00742BF0"/>
    <w:rsid w:val="00A65C0C"/>
    <w:rsid w:val="00BF439A"/>
    <w:rsid w:val="00CC684D"/>
    <w:rsid w:val="00DB2663"/>
    <w:rsid w:val="00F2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9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F4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9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F4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est, Nicola</dc:creator>
  <cp:lastModifiedBy>Susana Benedet Perea</cp:lastModifiedBy>
  <cp:revision>2</cp:revision>
  <dcterms:created xsi:type="dcterms:W3CDTF">2019-10-29T10:20:00Z</dcterms:created>
  <dcterms:modified xsi:type="dcterms:W3CDTF">2019-10-29T10:20:00Z</dcterms:modified>
</cp:coreProperties>
</file>